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96212" w14:textId="77777777" w:rsidR="00F91E0E" w:rsidRDefault="00F91E0E" w:rsidP="00F91E0E">
      <w:pPr>
        <w:spacing w:line="360" w:lineRule="auto"/>
        <w:ind w:firstLineChars="200" w:firstLine="480"/>
        <w:rPr>
          <w:sz w:val="24"/>
        </w:rPr>
      </w:pPr>
    </w:p>
    <w:tbl>
      <w:tblPr>
        <w:tblW w:w="4823" w:type="dxa"/>
        <w:jc w:val="center"/>
        <w:tblLook w:val="04A0" w:firstRow="1" w:lastRow="0" w:firstColumn="1" w:lastColumn="0" w:noHBand="0" w:noVBand="1"/>
      </w:tblPr>
      <w:tblGrid>
        <w:gridCol w:w="1106"/>
        <w:gridCol w:w="774"/>
        <w:gridCol w:w="981"/>
        <w:gridCol w:w="981"/>
        <w:gridCol w:w="981"/>
      </w:tblGrid>
      <w:tr w:rsidR="00F91E0E" w:rsidRPr="000D4040" w14:paraId="7456E8A6" w14:textId="77777777" w:rsidTr="00035CA4">
        <w:trPr>
          <w:trHeight w:val="300"/>
          <w:jc w:val="center"/>
        </w:trPr>
        <w:tc>
          <w:tcPr>
            <w:tcW w:w="48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4268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b/>
                <w:sz w:val="18"/>
                <w:szCs w:val="18"/>
              </w:rPr>
              <w:t>Table S2</w:t>
            </w:r>
            <w:r w:rsidRPr="000D4040">
              <w:rPr>
                <w:sz w:val="18"/>
                <w:szCs w:val="18"/>
              </w:rPr>
              <w:t>. The results on evaluation indexes of clustering of the real data sets.</w:t>
            </w:r>
          </w:p>
        </w:tc>
      </w:tr>
      <w:tr w:rsidR="00F91E0E" w:rsidRPr="000D4040" w14:paraId="4214683B" w14:textId="77777777" w:rsidTr="00035CA4">
        <w:trPr>
          <w:trHeight w:val="300"/>
          <w:jc w:val="center"/>
        </w:trPr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1FD1" w14:textId="77777777" w:rsidR="00F91E0E" w:rsidRPr="000D4040" w:rsidRDefault="00F91E0E" w:rsidP="00035CA4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0D4040">
              <w:rPr>
                <w:b/>
                <w:color w:val="000000"/>
                <w:kern w:val="0"/>
                <w:sz w:val="18"/>
                <w:szCs w:val="18"/>
              </w:rPr>
              <w:t>Data set nam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63FA" w14:textId="77777777" w:rsidR="00F91E0E" w:rsidRPr="000D4040" w:rsidRDefault="00F91E0E" w:rsidP="00035CA4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D4040">
              <w:rPr>
                <w:b/>
                <w:color w:val="000000"/>
                <w:kern w:val="0"/>
                <w:sz w:val="18"/>
                <w:szCs w:val="18"/>
              </w:rPr>
              <w:t>Trapnell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3980" w14:textId="77777777" w:rsidR="00F91E0E" w:rsidRPr="000D4040" w:rsidRDefault="00F91E0E" w:rsidP="00035CA4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D4040">
              <w:rPr>
                <w:b/>
                <w:color w:val="000000"/>
                <w:kern w:val="0"/>
                <w:sz w:val="18"/>
                <w:szCs w:val="18"/>
              </w:rPr>
              <w:t>hPSC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A881" w14:textId="77777777" w:rsidR="00F91E0E" w:rsidRPr="000D4040" w:rsidRDefault="00F91E0E" w:rsidP="00035CA4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0D4040">
              <w:rPr>
                <w:b/>
                <w:color w:val="000000"/>
                <w:kern w:val="0"/>
                <w:sz w:val="18"/>
                <w:szCs w:val="18"/>
              </w:rPr>
              <w:t>Romanov</w:t>
            </w:r>
          </w:p>
        </w:tc>
      </w:tr>
      <w:tr w:rsidR="00F91E0E" w:rsidRPr="000D4040" w14:paraId="3456C5EC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39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raw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CDE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032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66275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7A8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98348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8AC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659831</w:t>
            </w:r>
          </w:p>
        </w:tc>
      </w:tr>
      <w:tr w:rsidR="00F91E0E" w:rsidRPr="000D4040" w14:paraId="246DC819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45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63F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E0CF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13050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67B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9368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0E3B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798623</w:t>
            </w:r>
          </w:p>
        </w:tc>
      </w:tr>
      <w:tr w:rsidR="00F91E0E" w:rsidRPr="000D4040" w14:paraId="05BC5F9A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8A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3DA2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4232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35543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69E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946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B8EF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284015</w:t>
            </w:r>
          </w:p>
        </w:tc>
      </w:tr>
      <w:tr w:rsidR="00F91E0E" w:rsidRPr="000D4040" w14:paraId="3DC8A290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41F5" w14:textId="77777777" w:rsidR="00F91E0E" w:rsidRPr="000D4040" w:rsidRDefault="00F91E0E" w:rsidP="00035CA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B118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BFA06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15927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3A8CD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89386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F742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620299</w:t>
            </w:r>
          </w:p>
        </w:tc>
      </w:tr>
      <w:tr w:rsidR="00F91E0E" w:rsidRPr="000D4040" w14:paraId="648BB41B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3B56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D4040">
              <w:rPr>
                <w:color w:val="000000"/>
                <w:kern w:val="0"/>
                <w:sz w:val="18"/>
                <w:szCs w:val="18"/>
              </w:rPr>
              <w:t>sc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47F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4331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10155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89B1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07370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0B70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681995</w:t>
            </w:r>
          </w:p>
        </w:tc>
      </w:tr>
      <w:tr w:rsidR="00F91E0E" w:rsidRPr="000D4040" w14:paraId="2BF0A4E3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9A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9FC1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8D8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2425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226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5290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73C9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3033953</w:t>
            </w:r>
          </w:p>
        </w:tc>
      </w:tr>
      <w:tr w:rsidR="00F91E0E" w:rsidRPr="000D4040" w14:paraId="7A564D1F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5B2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B3F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11E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1713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9879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0811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0D5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51507</w:t>
            </w:r>
          </w:p>
        </w:tc>
      </w:tr>
      <w:tr w:rsidR="00F91E0E" w:rsidRPr="000D4040" w14:paraId="7DA7DB96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A222" w14:textId="77777777" w:rsidR="00F91E0E" w:rsidRPr="000D4040" w:rsidRDefault="00F91E0E" w:rsidP="00035CA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DE691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17F3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63531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AA5DB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547884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9C7EF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840696</w:t>
            </w:r>
          </w:p>
        </w:tc>
      </w:tr>
      <w:tr w:rsidR="00F91E0E" w:rsidRPr="000D4040" w14:paraId="3F357EB5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970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D4040">
              <w:rPr>
                <w:color w:val="000000"/>
                <w:kern w:val="0"/>
                <w:sz w:val="18"/>
                <w:szCs w:val="18"/>
              </w:rPr>
              <w:t>Dr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FF8D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9119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91505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53D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06099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E86D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577478</w:t>
            </w:r>
          </w:p>
        </w:tc>
      </w:tr>
      <w:tr w:rsidR="00F91E0E" w:rsidRPr="000D4040" w14:paraId="69CA9C69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A8D2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2336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747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0894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92EB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4219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3DE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648398</w:t>
            </w:r>
          </w:p>
        </w:tc>
      </w:tr>
      <w:tr w:rsidR="00F91E0E" w:rsidRPr="000D4040" w14:paraId="5D50D23B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BA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0189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C3A2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1850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CFA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9778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1809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182029</w:t>
            </w:r>
          </w:p>
        </w:tc>
      </w:tr>
      <w:tr w:rsidR="00F91E0E" w:rsidRPr="000D4040" w14:paraId="4678D3F9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0DC9" w14:textId="77777777" w:rsidR="00F91E0E" w:rsidRPr="000D4040" w:rsidRDefault="00F91E0E" w:rsidP="00035CA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37E28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BAFD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64002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54183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535833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F353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56383</w:t>
            </w:r>
          </w:p>
        </w:tc>
      </w:tr>
      <w:tr w:rsidR="00F91E0E" w:rsidRPr="000D4040" w14:paraId="343A82E7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C742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D4040">
              <w:rPr>
                <w:color w:val="000000"/>
                <w:kern w:val="0"/>
                <w:sz w:val="18"/>
                <w:szCs w:val="18"/>
              </w:rPr>
              <w:t>Auto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F39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9033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89838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B6E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31558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064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883152</w:t>
            </w:r>
          </w:p>
        </w:tc>
      </w:tr>
      <w:tr w:rsidR="00F91E0E" w:rsidRPr="000D4040" w14:paraId="2FF2E6D3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A3F8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48F2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3C4F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17896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9F1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4085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B02F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3512653</w:t>
            </w:r>
          </w:p>
        </w:tc>
      </w:tr>
      <w:tr w:rsidR="00F91E0E" w:rsidRPr="000D4040" w14:paraId="25795804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E7C6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5679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14A3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38648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58E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8146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604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885584</w:t>
            </w:r>
          </w:p>
        </w:tc>
      </w:tr>
      <w:tr w:rsidR="00F91E0E" w:rsidRPr="000D4040" w14:paraId="1ED6817C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4B39" w14:textId="77777777" w:rsidR="00F91E0E" w:rsidRPr="000D4040" w:rsidRDefault="00F91E0E" w:rsidP="00035CA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CA546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D208F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3949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6D548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4125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0200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3111056</w:t>
            </w:r>
          </w:p>
        </w:tc>
      </w:tr>
      <w:tr w:rsidR="00F91E0E" w:rsidRPr="000D4040" w14:paraId="4D03AC4A" w14:textId="77777777" w:rsidTr="00035CA4">
        <w:trPr>
          <w:trHeight w:val="28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307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D4040">
              <w:rPr>
                <w:color w:val="000000"/>
                <w:kern w:val="0"/>
                <w:sz w:val="18"/>
                <w:szCs w:val="18"/>
              </w:rPr>
              <w:t>Ad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0478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551F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05301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64E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38767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8ED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8387539</w:t>
            </w:r>
          </w:p>
        </w:tc>
      </w:tr>
      <w:tr w:rsidR="00F91E0E" w:rsidRPr="000D4040" w14:paraId="251097D7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7916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118B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BF1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1674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94A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7314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509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5169885</w:t>
            </w:r>
          </w:p>
        </w:tc>
      </w:tr>
      <w:tr w:rsidR="00F91E0E" w:rsidRPr="000D4040" w14:paraId="4CAA5E71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FCD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A3E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596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1352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0D7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8101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DBB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259309</w:t>
            </w:r>
          </w:p>
        </w:tc>
      </w:tr>
      <w:tr w:rsidR="00F91E0E" w:rsidRPr="000D4040" w14:paraId="6893C98A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E6CC" w14:textId="77777777" w:rsidR="00F91E0E" w:rsidRPr="000D4040" w:rsidRDefault="00F91E0E" w:rsidP="00035CA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40077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2C5B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6064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7303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8005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216DB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431576</w:t>
            </w:r>
          </w:p>
        </w:tc>
      </w:tr>
      <w:tr w:rsidR="00F91E0E" w:rsidRPr="000D4040" w14:paraId="67A5758B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A840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D4040">
              <w:rPr>
                <w:color w:val="000000"/>
                <w:kern w:val="0"/>
                <w:sz w:val="18"/>
                <w:szCs w:val="18"/>
              </w:rPr>
              <w:t>DeepImput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4F0E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Ran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A195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78564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8E4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901179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CF4B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7789353</w:t>
            </w:r>
          </w:p>
        </w:tc>
      </w:tr>
      <w:tr w:rsidR="00F91E0E" w:rsidRPr="000D4040" w14:paraId="4000C0E3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34BB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BE9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AR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FD86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3600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E6E2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1572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207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3206709</w:t>
            </w:r>
          </w:p>
        </w:tc>
      </w:tr>
      <w:tr w:rsidR="00F91E0E" w:rsidRPr="000D4040" w14:paraId="56D9F5AA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92C3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3BE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BAF4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619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03F8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67407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3F6C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4627405</w:t>
            </w:r>
          </w:p>
        </w:tc>
      </w:tr>
      <w:tr w:rsidR="00F91E0E" w:rsidRPr="000D4040" w14:paraId="499A964E" w14:textId="77777777" w:rsidTr="00035CA4">
        <w:trPr>
          <w:trHeight w:val="290"/>
          <w:jc w:val="center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5606" w14:textId="77777777" w:rsidR="00F91E0E" w:rsidRPr="000D4040" w:rsidRDefault="00F91E0E" w:rsidP="00035CA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AE0CD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Jaccar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EC9ED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95438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7571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50821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762EA" w14:textId="77777777" w:rsidR="00F91E0E" w:rsidRPr="000D4040" w:rsidRDefault="00F91E0E" w:rsidP="00035CA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4040">
              <w:rPr>
                <w:color w:val="000000"/>
                <w:kern w:val="0"/>
                <w:sz w:val="18"/>
                <w:szCs w:val="18"/>
              </w:rPr>
              <w:t>0.2893786</w:t>
            </w:r>
          </w:p>
        </w:tc>
      </w:tr>
    </w:tbl>
    <w:p w14:paraId="4A850C5F" w14:textId="77777777" w:rsidR="00F91E0E" w:rsidRPr="00EE391C" w:rsidRDefault="00F91E0E" w:rsidP="00F91E0E">
      <w:pPr>
        <w:ind w:firstLineChars="1000" w:firstLine="1800"/>
        <w:rPr>
          <w:i/>
          <w:sz w:val="18"/>
          <w:szCs w:val="18"/>
        </w:rPr>
      </w:pPr>
      <w:r w:rsidRPr="00EE391C">
        <w:rPr>
          <w:i/>
          <w:sz w:val="18"/>
          <w:szCs w:val="18"/>
        </w:rPr>
        <w:t>T</w:t>
      </w:r>
      <w:r w:rsidRPr="00EE391C">
        <w:rPr>
          <w:rFonts w:hint="eastAsia"/>
          <w:i/>
          <w:sz w:val="18"/>
          <w:szCs w:val="18"/>
        </w:rPr>
        <w:t>he</w:t>
      </w:r>
      <w:r w:rsidRPr="00EE391C">
        <w:rPr>
          <w:i/>
          <w:sz w:val="18"/>
          <w:szCs w:val="18"/>
        </w:rPr>
        <w:t xml:space="preserve"> </w:t>
      </w:r>
      <w:r w:rsidRPr="00EE391C">
        <w:rPr>
          <w:rFonts w:hint="eastAsia"/>
          <w:i/>
          <w:sz w:val="18"/>
          <w:szCs w:val="18"/>
        </w:rPr>
        <w:t>data</w:t>
      </w:r>
      <w:r w:rsidRPr="00EE391C">
        <w:rPr>
          <w:i/>
          <w:sz w:val="18"/>
          <w:szCs w:val="18"/>
        </w:rPr>
        <w:t xml:space="preserve"> is corresponding to </w:t>
      </w:r>
      <w:r w:rsidRPr="00EE391C">
        <w:rPr>
          <w:rFonts w:hint="eastAsia"/>
          <w:i/>
          <w:sz w:val="18"/>
          <w:szCs w:val="18"/>
        </w:rPr>
        <w:t>Figure</w:t>
      </w:r>
      <w:r w:rsidRPr="00EE391C">
        <w:rPr>
          <w:i/>
          <w:sz w:val="18"/>
          <w:szCs w:val="18"/>
        </w:rPr>
        <w:t xml:space="preserve"> 8.</w:t>
      </w:r>
    </w:p>
    <w:p w14:paraId="58EFB8CC" w14:textId="77777777" w:rsidR="00414C71" w:rsidRPr="00F91E0E" w:rsidRDefault="00414C71">
      <w:bookmarkStart w:id="0" w:name="_GoBack"/>
      <w:bookmarkEnd w:id="0"/>
    </w:p>
    <w:sectPr w:rsidR="00414C71" w:rsidRPr="00F91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EF184A" w14:textId="77777777" w:rsidR="00C014AC" w:rsidRDefault="00C014AC" w:rsidP="00F91E0E">
      <w:r>
        <w:separator/>
      </w:r>
    </w:p>
  </w:endnote>
  <w:endnote w:type="continuationSeparator" w:id="0">
    <w:p w14:paraId="0B794109" w14:textId="77777777" w:rsidR="00C014AC" w:rsidRDefault="00C014AC" w:rsidP="00F91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EE6729" w14:textId="77777777" w:rsidR="00C014AC" w:rsidRDefault="00C014AC" w:rsidP="00F91E0E">
      <w:r>
        <w:separator/>
      </w:r>
    </w:p>
  </w:footnote>
  <w:footnote w:type="continuationSeparator" w:id="0">
    <w:p w14:paraId="61C6856D" w14:textId="77777777" w:rsidR="00C014AC" w:rsidRDefault="00C014AC" w:rsidP="00F91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1F4"/>
    <w:rsid w:val="00414C71"/>
    <w:rsid w:val="009001F4"/>
    <w:rsid w:val="00C014AC"/>
    <w:rsid w:val="00F9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55A4D9-A0F4-401F-B2CF-986B1B44F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1E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E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E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E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丽</dc:creator>
  <cp:keywords/>
  <dc:description/>
  <cp:lastModifiedBy>徐 丽</cp:lastModifiedBy>
  <cp:revision>2</cp:revision>
  <dcterms:created xsi:type="dcterms:W3CDTF">2021-08-14T15:01:00Z</dcterms:created>
  <dcterms:modified xsi:type="dcterms:W3CDTF">2021-08-14T15:01:00Z</dcterms:modified>
</cp:coreProperties>
</file>